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7F643" w14:textId="7E8C6581" w:rsidR="001C136B" w:rsidRDefault="00DB4868" w:rsidP="009D1AE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76244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MPER analysis of the metagenome </w:t>
      </w:r>
      <w:r w:rsidR="009753C2">
        <w:rPr>
          <w:rFonts w:ascii="Times New Roman" w:hAnsi="Times New Roman" w:cs="Times New Roman"/>
          <w:sz w:val="24"/>
          <w:szCs w:val="24"/>
        </w:rPr>
        <w:t>Bin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D87A9D">
        <w:rPr>
          <w:rFonts w:ascii="Times New Roman" w:hAnsi="Times New Roman" w:cs="Times New Roman"/>
          <w:sz w:val="24"/>
          <w:szCs w:val="24"/>
        </w:rPr>
        <w:t>, comparison of time-points</w:t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B579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ime-point 3</w:t>
      </w:r>
      <w:r w:rsidR="00D41B1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ight and heavy fractions</w:t>
      </w:r>
      <w:r w:rsidR="00E74097">
        <w:rPr>
          <w:rFonts w:ascii="Times New Roman" w:hAnsi="Times New Roman" w:cs="Times New Roman"/>
          <w:sz w:val="24"/>
          <w:szCs w:val="24"/>
        </w:rPr>
        <w:t>)</w:t>
      </w:r>
      <w:r w:rsidR="00465C04">
        <w:rPr>
          <w:rFonts w:ascii="Times New Roman" w:hAnsi="Times New Roman" w:cs="Times New Roman"/>
          <w:sz w:val="24"/>
          <w:szCs w:val="24"/>
        </w:rPr>
        <w:t xml:space="preserve"> of </w:t>
      </w:r>
      <w:r w:rsidR="00465C04" w:rsidRPr="000602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65C04">
        <w:rPr>
          <w:rFonts w:ascii="Times New Roman" w:hAnsi="Times New Roman" w:cs="Times New Roman"/>
          <w:sz w:val="24"/>
          <w:szCs w:val="24"/>
        </w:rPr>
        <w:t>C</w:t>
      </w:r>
      <w:r w:rsidR="0006020A" w:rsidRPr="000602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5C04">
        <w:rPr>
          <w:rFonts w:ascii="Times New Roman" w:hAnsi="Times New Roman" w:cs="Times New Roman"/>
          <w:sz w:val="24"/>
          <w:szCs w:val="24"/>
        </w:rPr>
        <w:t>-choline SIP frac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62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ing the top 20 greatest contributing taxonomies to community changes.</w:t>
      </w:r>
    </w:p>
    <w:p w14:paraId="36FAB070" w14:textId="77777777" w:rsidR="00DB4868" w:rsidRPr="009D1AEF" w:rsidRDefault="00DB4868" w:rsidP="009D1AE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page" w:tblpX="746" w:tblpY="-63"/>
        <w:tblW w:w="140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8"/>
        <w:gridCol w:w="7969"/>
        <w:gridCol w:w="895"/>
        <w:gridCol w:w="895"/>
        <w:gridCol w:w="895"/>
        <w:gridCol w:w="895"/>
        <w:gridCol w:w="895"/>
        <w:gridCol w:w="910"/>
      </w:tblGrid>
      <w:tr w:rsidR="00DB4868" w:rsidRPr="00BB672B" w14:paraId="40BF189D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1F202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21AB1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ADAEA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113A7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FBE6B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sk-SK"/>
              </w:rPr>
              <w:t> </w:t>
            </w:r>
          </w:p>
        </w:tc>
        <w:tc>
          <w:tcPr>
            <w:tcW w:w="2700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CF5A11" w14:textId="77777777" w:rsidR="001C136B" w:rsidRPr="00BB672B" w:rsidRDefault="001C136B" w:rsidP="00DB486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Relative abundance</w:t>
            </w:r>
          </w:p>
        </w:tc>
      </w:tr>
      <w:tr w:rsidR="00DB4868" w:rsidRPr="00BB672B" w14:paraId="4E1AE2CA" w14:textId="77777777" w:rsidTr="00DB4868">
        <w:trPr>
          <w:trHeight w:val="965"/>
        </w:trPr>
        <w:tc>
          <w:tcPr>
            <w:tcW w:w="6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202216" w14:textId="4F695F9B" w:rsidR="001C136B" w:rsidRPr="00BB672B" w:rsidRDefault="00B272EE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in</w:t>
            </w:r>
            <w:bookmarkStart w:id="0" w:name="_GoBack"/>
            <w:bookmarkEnd w:id="0"/>
          </w:p>
        </w:tc>
        <w:tc>
          <w:tcPr>
            <w:tcW w:w="796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C8AB2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Closest taxonomical hit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A5A555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Av. dissi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68A20C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Contrib. 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C18A1D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Cumulative %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05F22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T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727805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T3 ligh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1741A1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T3 heavy</w:t>
            </w:r>
          </w:p>
        </w:tc>
      </w:tr>
      <w:tr w:rsidR="00DB4868" w:rsidRPr="00BB672B" w14:paraId="7F376FE0" w14:textId="77777777" w:rsidTr="00DB4868">
        <w:trPr>
          <w:trHeight w:val="216"/>
        </w:trPr>
        <w:tc>
          <w:tcPr>
            <w:tcW w:w="6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7B3CD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96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D90B2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uryarchaeota, Methanomicrobia, Methanosarcinales, Methanosarcinaceae, Methanococcoides burtonii</w:t>
            </w:r>
          </w:p>
        </w:tc>
        <w:tc>
          <w:tcPr>
            <w:tcW w:w="89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8E6A8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2.928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99AB2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4.132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492AB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4.13</w:t>
            </w:r>
          </w:p>
        </w:tc>
        <w:tc>
          <w:tcPr>
            <w:tcW w:w="895" w:type="dxa"/>
            <w:tcBorders>
              <w:top w:val="single" w:sz="18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F8F6B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2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1CA4F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9.35</w:t>
            </w:r>
          </w:p>
        </w:tc>
        <w:tc>
          <w:tcPr>
            <w:tcW w:w="9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F1683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33</w:t>
            </w:r>
          </w:p>
        </w:tc>
      </w:tr>
      <w:tr w:rsidR="00DB4868" w:rsidRPr="00BB672B" w14:paraId="12E78D3D" w14:textId="77777777" w:rsidTr="00DB4868">
        <w:trPr>
          <w:trHeight w:val="12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CBCE2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B15A1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DA9BC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1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96A5D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6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66033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5.75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95394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C347C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3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A4DE0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867</w:t>
            </w:r>
          </w:p>
        </w:tc>
      </w:tr>
      <w:tr w:rsidR="00DB4868" w:rsidRPr="00BB672B" w14:paraId="6F57B018" w14:textId="77777777" w:rsidTr="00DB4868">
        <w:trPr>
          <w:trHeight w:val="8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2221F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7D110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02809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84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0C45A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fi-FI"/>
              </w:rPr>
              <w:t>1.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D7CF0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6.94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2D6F4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13898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2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90E96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2</w:t>
            </w:r>
          </w:p>
        </w:tc>
      </w:tr>
      <w:tr w:rsidR="00DB4868" w:rsidRPr="00BB672B" w14:paraId="3109D626" w14:textId="77777777" w:rsidTr="00DB4868">
        <w:trPr>
          <w:trHeight w:val="37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0B7D1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CA6BE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obacterales, Desulfobacteraceae, Desulf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9ACF5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67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10321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t-IT"/>
              </w:rPr>
              <w:t>0.9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5D6F4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7.89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8293A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66E8C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FDBB5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2.08</w:t>
            </w:r>
          </w:p>
        </w:tc>
      </w:tr>
      <w:tr w:rsidR="00DB4868" w:rsidRPr="00BB672B" w14:paraId="0AEB9802" w14:textId="77777777" w:rsidTr="00DB4868">
        <w:trPr>
          <w:trHeight w:val="132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6930D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cs-CZ"/>
              </w:rPr>
              <w:t>117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839B6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uryarchaeota, Methanomicrobia, Methanosarcinales, Methanosarcinaceae, Methanococcoides methylutens </w:t>
            </w: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MM2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EE469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0.6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17E0B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88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145A4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8.77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D7CCB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D5D64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8B6D4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37</w:t>
            </w:r>
          </w:p>
        </w:tc>
      </w:tr>
      <w:tr w:rsidR="00DB4868" w:rsidRPr="00BB672B" w14:paraId="02E88DB5" w14:textId="77777777" w:rsidTr="00DB4868">
        <w:trPr>
          <w:trHeight w:val="8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33311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238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EEE0D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uryarchaeota, Methanomicrobia, Methanosarcinales, Methanosarcinaceae, Methanococcoides burtonii </w:t>
            </w: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DSM 6242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34C61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A0315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74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92312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9.52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7538E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14E08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F6FA2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2</w:t>
            </w:r>
          </w:p>
        </w:tc>
      </w:tr>
      <w:tr w:rsidR="00DB4868" w:rsidRPr="00BB672B" w14:paraId="7B91B6DF" w14:textId="77777777" w:rsidTr="00DB4868">
        <w:trPr>
          <w:trHeight w:val="19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9107C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cs-CZ"/>
              </w:rPr>
              <w:t>114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E56CB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uryarchaeota, Methanomicrobia, Methanosarcinales, Methanosarcinaceae, Methanococcoides burtonii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8965A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pt-BR"/>
              </w:rPr>
              <w:t>0.50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0D8D1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71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EA618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0.24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AC5E6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AE272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21C51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513</w:t>
            </w:r>
          </w:p>
        </w:tc>
      </w:tr>
      <w:tr w:rsidR="00DB4868" w:rsidRPr="00BB672B" w14:paraId="2265F487" w14:textId="77777777" w:rsidTr="00DB4868">
        <w:trPr>
          <w:trHeight w:val="10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2194D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5760C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uryarchaeota, Methanomicrobia, Methanosarcinales, Methanosarcinaceae, Methanococcoides burtonii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27C0D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46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1E44E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6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457C3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t-IT"/>
              </w:rPr>
              <w:t>10.89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BA922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85FC5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2F9B4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243</w:t>
            </w:r>
          </w:p>
        </w:tc>
      </w:tr>
      <w:tr w:rsidR="00DB4868" w:rsidRPr="00BB672B" w14:paraId="4EE0811E" w14:textId="77777777" w:rsidTr="00DB4868">
        <w:trPr>
          <w:trHeight w:val="72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6295D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68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1A444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uryarchaeota, Methanomicrobia, Methanosarcinales, Methanosarcinaceae, Methanococcoides burtonii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BAFB7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43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4EC91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6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86748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1.50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30C60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296E0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6EF60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43</w:t>
            </w:r>
          </w:p>
        </w:tc>
      </w:tr>
      <w:tr w:rsidR="00DB4868" w:rsidRPr="00BB672B" w14:paraId="07BDEF6D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C6464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83A8C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, Pel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EDB11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41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B02D4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8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C4E54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2.09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9D171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8B5A3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11DFA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29</w:t>
            </w:r>
          </w:p>
        </w:tc>
      </w:tr>
      <w:tr w:rsidR="00DB4868" w:rsidRPr="00BB672B" w14:paraId="61CA2959" w14:textId="77777777" w:rsidTr="00DB4868">
        <w:trPr>
          <w:trHeight w:val="2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96CF5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9CEC8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obacterales, Desulfobacteraceae, Desulf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2C0D6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40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0A1D8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uk-UA"/>
              </w:rPr>
              <w:t>0.57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1A9AA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2.67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AAF83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022FA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E9E38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27</w:t>
            </w:r>
          </w:p>
        </w:tc>
      </w:tr>
      <w:tr w:rsidR="00DB4868" w:rsidRPr="00BB672B" w14:paraId="47AAB3A0" w14:textId="77777777" w:rsidTr="00DB4868">
        <w:trPr>
          <w:trHeight w:val="2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A138D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0E641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2304A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40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77226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t-IT"/>
              </w:rPr>
              <w:t>0.5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6FED9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3.23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FA6C5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1BC93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03C50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25</w:t>
            </w:r>
          </w:p>
        </w:tc>
      </w:tr>
      <w:tr w:rsidR="00DB4868" w:rsidRPr="00BB672B" w14:paraId="7955BDE9" w14:textId="77777777" w:rsidTr="00DB4868">
        <w:trPr>
          <w:trHeight w:val="2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B9D44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28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1232E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Gammaproteobacteria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38039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uk-UA"/>
              </w:rPr>
              <w:t>0.39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EF783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6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E4FD6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3.80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DA1D3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9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9F23F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34816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3</w:t>
            </w:r>
          </w:p>
        </w:tc>
      </w:tr>
      <w:tr w:rsidR="00DB4868" w:rsidRPr="00BB672B" w14:paraId="57EA5DBD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637DE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71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E191C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, Pel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A28C7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39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F34670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6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E1F9B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4.36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37040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A2731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0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26C89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.24</w:t>
            </w:r>
          </w:p>
        </w:tc>
      </w:tr>
      <w:tr w:rsidR="00DB4868" w:rsidRPr="00BB672B" w14:paraId="25C25C37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1AF26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D3267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, Pel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77D8D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39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C72EC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6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5ABE1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4.92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3A855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1A3B6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2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661F0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.24</w:t>
            </w:r>
          </w:p>
        </w:tc>
      </w:tr>
      <w:tr w:rsidR="00DB4868" w:rsidRPr="00BB672B" w14:paraId="16E53713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5874A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fi-FI"/>
              </w:rPr>
              <w:t>180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813B1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roteobacteria, Epsilonproteobacteria, Campylobacterales, Helicobacteraceae, Sulfurovum </w:t>
            </w: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sp. NBC37-1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C488D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uk-UA"/>
              </w:rPr>
              <w:t>0.39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C295B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5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F77AC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5.48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62D2B0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D9BC55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1AF99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0.0267</w:t>
            </w:r>
          </w:p>
        </w:tc>
      </w:tr>
      <w:tr w:rsidR="00DB4868" w:rsidRPr="00BB672B" w14:paraId="36C6FE3E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7E8FF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cs-CZ"/>
              </w:rPr>
              <w:t>89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66F70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Virus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20068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38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A78FC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4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42E51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6.02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5B4E23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D18A0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A9FFC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423</w:t>
            </w:r>
          </w:p>
        </w:tc>
      </w:tr>
      <w:tr w:rsidR="00DB4868" w:rsidRPr="00BB672B" w14:paraId="576DAB2E" w14:textId="77777777" w:rsidTr="00DB4868">
        <w:trPr>
          <w:trHeight w:val="9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144ECB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122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1F730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, Pelobacter cabinolicus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8D8121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38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9FACC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4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B4F7D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16.57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948B8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B9C27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hr-HR"/>
              </w:rPr>
              <w:t>0.0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67066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2</w:t>
            </w:r>
          </w:p>
        </w:tc>
      </w:tr>
      <w:tr w:rsidR="00DB4868" w:rsidRPr="00BB672B" w14:paraId="0F441925" w14:textId="77777777" w:rsidTr="00DB4868">
        <w:trPr>
          <w:trHeight w:val="196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4CF70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37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AD8FED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obacterales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773C6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fi-FI"/>
              </w:rPr>
              <w:t>0.37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6553C4C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3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F6F344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7.10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DF78BA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276FAE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F4469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0.0267</w:t>
            </w:r>
          </w:p>
        </w:tc>
      </w:tr>
      <w:tr w:rsidR="00DB4868" w:rsidRPr="00BB672B" w14:paraId="3A69FE39" w14:textId="77777777" w:rsidTr="00DB4868">
        <w:trPr>
          <w:trHeight w:val="109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856C92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796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A2E57F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eltaproteobacteria, Desulfuromonadales, Desulfuromonadaceae, Pelobacteraceae, Pelobacter</w:t>
            </w:r>
          </w:p>
        </w:tc>
        <w:tc>
          <w:tcPr>
            <w:tcW w:w="8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4B0569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37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1B89E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53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86270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7.63</w:t>
            </w:r>
          </w:p>
        </w:tc>
        <w:tc>
          <w:tcPr>
            <w:tcW w:w="89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9415A8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0F86E6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is-IS"/>
              </w:rPr>
              <w:t>0.06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B72097" w14:textId="77777777" w:rsidR="001C136B" w:rsidRPr="00BB672B" w:rsidRDefault="001C136B" w:rsidP="00DB48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672B">
              <w:rPr>
                <w:rFonts w:ascii="Arial" w:hAnsi="Arial" w:cs="Arial"/>
                <w:sz w:val="16"/>
                <w:szCs w:val="16"/>
                <w:lang w:val="nb-NO"/>
              </w:rPr>
              <w:t>1.17</w:t>
            </w:r>
          </w:p>
        </w:tc>
      </w:tr>
    </w:tbl>
    <w:p w14:paraId="0F4AA17C" w14:textId="77777777" w:rsidR="001C136B" w:rsidRDefault="001C136B" w:rsidP="005722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A925D2" w14:textId="03028217" w:rsidR="002327D4" w:rsidRDefault="002327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327D4" w:rsidSect="00DB4868">
      <w:pgSz w:w="16840" w:h="11900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8B0A2" w14:textId="77777777" w:rsidR="00FE6F5E" w:rsidRDefault="00FE6F5E">
      <w:pPr>
        <w:spacing w:after="0" w:line="240" w:lineRule="auto"/>
      </w:pPr>
      <w:r>
        <w:separator/>
      </w:r>
    </w:p>
  </w:endnote>
  <w:endnote w:type="continuationSeparator" w:id="0">
    <w:p w14:paraId="2A41EDEC" w14:textId="77777777" w:rsidR="00FE6F5E" w:rsidRDefault="00FE6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6C44A" w14:textId="77777777" w:rsidR="00FE6F5E" w:rsidRDefault="00FE6F5E">
      <w:pPr>
        <w:spacing w:after="0" w:line="240" w:lineRule="auto"/>
      </w:pPr>
      <w:r>
        <w:separator/>
      </w:r>
    </w:p>
  </w:footnote>
  <w:footnote w:type="continuationSeparator" w:id="0">
    <w:p w14:paraId="5352FA09" w14:textId="77777777" w:rsidR="00FE6F5E" w:rsidRDefault="00FE6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C24E23"/>
    <w:multiLevelType w:val="multilevel"/>
    <w:tmpl w:val="CCDA7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136B"/>
    <w:rsid w:val="00034A43"/>
    <w:rsid w:val="0006020A"/>
    <w:rsid w:val="00064E11"/>
    <w:rsid w:val="000F4F2C"/>
    <w:rsid w:val="00143D75"/>
    <w:rsid w:val="001C136B"/>
    <w:rsid w:val="002144D9"/>
    <w:rsid w:val="002327D4"/>
    <w:rsid w:val="002F75F4"/>
    <w:rsid w:val="00465C04"/>
    <w:rsid w:val="004E273E"/>
    <w:rsid w:val="00561E63"/>
    <w:rsid w:val="00572257"/>
    <w:rsid w:val="006A3D08"/>
    <w:rsid w:val="0072613E"/>
    <w:rsid w:val="008176F7"/>
    <w:rsid w:val="008A7B25"/>
    <w:rsid w:val="009753C2"/>
    <w:rsid w:val="009D1AEF"/>
    <w:rsid w:val="00B272EE"/>
    <w:rsid w:val="00B579B2"/>
    <w:rsid w:val="00B6637C"/>
    <w:rsid w:val="00B72521"/>
    <w:rsid w:val="00C32C19"/>
    <w:rsid w:val="00C41BAC"/>
    <w:rsid w:val="00C66B27"/>
    <w:rsid w:val="00D41B19"/>
    <w:rsid w:val="00D7260F"/>
    <w:rsid w:val="00DB4868"/>
    <w:rsid w:val="00DB50C8"/>
    <w:rsid w:val="00E72324"/>
    <w:rsid w:val="00E74097"/>
    <w:rsid w:val="00FE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420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36B"/>
    <w:pPr>
      <w:spacing w:after="200" w:line="276" w:lineRule="auto"/>
    </w:pPr>
    <w:rPr>
      <w:rFonts w:eastAsia="SimSu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3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C136B"/>
    <w:pPr>
      <w:spacing w:before="100" w:beforeAutospacing="1" w:after="100" w:afterAutospacing="1" w:line="240" w:lineRule="auto"/>
      <w:outlineLvl w:val="2"/>
    </w:pPr>
    <w:rPr>
      <w:rFonts w:ascii="Times" w:eastAsiaTheme="minorEastAsia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13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136B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1C136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C136B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C136B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3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36B"/>
    <w:rPr>
      <w:rFonts w:ascii="Lucida Grande" w:eastAsia="SimSu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136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C136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1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3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36B"/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3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36B"/>
    <w:rPr>
      <w:rFonts w:eastAsia="SimSu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C136B"/>
  </w:style>
  <w:style w:type="character" w:customStyle="1" w:styleId="jp-sub">
    <w:name w:val="jp-sub"/>
    <w:basedOn w:val="DefaultParagraphFont"/>
    <w:rsid w:val="001C136B"/>
  </w:style>
  <w:style w:type="character" w:styleId="Strong">
    <w:name w:val="Strong"/>
    <w:basedOn w:val="DefaultParagraphFont"/>
    <w:uiPriority w:val="22"/>
    <w:qFormat/>
    <w:rsid w:val="001C136B"/>
    <w:rPr>
      <w:b/>
      <w:bCs/>
    </w:rPr>
  </w:style>
  <w:style w:type="character" w:customStyle="1" w:styleId="highlight">
    <w:name w:val="highlight"/>
    <w:basedOn w:val="DefaultParagraphFont"/>
    <w:rsid w:val="001C136B"/>
  </w:style>
  <w:style w:type="character" w:customStyle="1" w:styleId="current-selection">
    <w:name w:val="current-selection"/>
    <w:basedOn w:val="DefaultParagraphFont"/>
    <w:rsid w:val="001C136B"/>
  </w:style>
  <w:style w:type="paragraph" w:styleId="Revision">
    <w:name w:val="Revision"/>
    <w:hidden/>
    <w:uiPriority w:val="99"/>
    <w:semiHidden/>
    <w:rsid w:val="001C136B"/>
    <w:rPr>
      <w:rFonts w:eastAsia="SimSu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C13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36B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13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36B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136B"/>
  </w:style>
  <w:style w:type="character" w:customStyle="1" w:styleId="journal">
    <w:name w:val="journal"/>
    <w:basedOn w:val="DefaultParagraphFont"/>
    <w:rsid w:val="001C136B"/>
  </w:style>
  <w:style w:type="character" w:customStyle="1" w:styleId="jnumber">
    <w:name w:val="jnumber"/>
    <w:basedOn w:val="DefaultParagraphFont"/>
    <w:rsid w:val="001C1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87</Words>
  <Characters>221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arwick</Company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meson</dc:creator>
  <cp:keywords/>
  <dc:description/>
  <cp:lastModifiedBy>Microsoft Office User</cp:lastModifiedBy>
  <cp:revision>23</cp:revision>
  <dcterms:created xsi:type="dcterms:W3CDTF">2017-12-13T16:01:00Z</dcterms:created>
  <dcterms:modified xsi:type="dcterms:W3CDTF">2018-01-08T11:06:00Z</dcterms:modified>
</cp:coreProperties>
</file>